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623" w:rsidRDefault="008631A8">
      <w:r>
        <w:rPr>
          <w:noProof/>
          <w:lang w:val="en-US"/>
        </w:rPr>
        <w:drawing>
          <wp:inline distT="0" distB="0" distL="0" distR="0">
            <wp:extent cx="5760720" cy="3840480"/>
            <wp:effectExtent l="0" t="0" r="0" b="762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6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570F" w:rsidRPr="00F017C9" w:rsidRDefault="009E570F" w:rsidP="009E570F">
      <w:pPr>
        <w:pStyle w:val="Beskrivning"/>
        <w:rPr>
          <w:b/>
          <w:szCs w:val="20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upplementary Figure </w:t>
      </w:r>
      <w:r w:rsidR="00D70E2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7</w:t>
      </w:r>
      <w:r w:rsidRPr="003859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r w:rsidRPr="003859D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9938D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djusted rand index for hierarchi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al clustering using the top 300</w:t>
      </w:r>
      <w:r w:rsidRPr="009938D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0 ranked genes on the datasets KIRP </w:t>
      </w:r>
      <w:r w:rsidRPr="00F017C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A)</w:t>
      </w:r>
      <w:r w:rsidRPr="009938D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, STAD </w:t>
      </w:r>
      <w:r w:rsidRPr="00F017C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B)</w:t>
      </w:r>
      <w:r w:rsidRPr="009938D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, LGG </w:t>
      </w:r>
      <w:r w:rsidRPr="00F017C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C)</w:t>
      </w:r>
      <w:r w:rsidRPr="009938D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BRCA </w:t>
      </w:r>
      <w:r w:rsidRPr="00F017C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D)</w:t>
      </w:r>
      <w:r w:rsidRPr="009938D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r w:rsidRPr="00B852D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he vertical lines represent the first, second and third quartiles of a random selection. </w:t>
      </w:r>
      <w:proofErr w:type="gramStart"/>
      <w:r w:rsidRPr="00B852D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he feature selection methods on the y-axis are: </w:t>
      </w:r>
      <w:r w:rsidRPr="002B133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ip-test statistic (DIP), bimodality index (BI), bimodality coefficient (BC), variance reduction score (VRS), modified variance reduction score (</w:t>
      </w:r>
      <w:proofErr w:type="spellStart"/>
      <w:r w:rsidRPr="002B133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VRS</w:t>
      </w:r>
      <w:proofErr w:type="spellEnd"/>
      <w:r w:rsidRPr="002B133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), weighted variance reduction score (</w:t>
      </w:r>
      <w:proofErr w:type="spellStart"/>
      <w:r w:rsidRPr="002B133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wVRS</w:t>
      </w:r>
      <w:proofErr w:type="spellEnd"/>
      <w:r w:rsidRPr="002B133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),  entropy estimator (ENT), interquartile range (IQR), standard deviation (SD), mean value (M), third quartile (Q3), co-expressi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on (CoEx1), modified co-expression (CoEx2)</w:t>
      </w:r>
      <w:r w:rsidR="008631A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,</w:t>
      </w:r>
      <w:r w:rsidRPr="00B852D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he positive control (PVAL)</w:t>
      </w:r>
      <w:r w:rsidR="008631A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the two negative controls ALL and RAND.</w:t>
      </w:r>
      <w:proofErr w:type="gramEnd"/>
      <w:r w:rsidR="008631A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he performance of RAND </w:t>
      </w:r>
      <w:r w:rsidR="00D70E2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s</w:t>
      </w:r>
      <w:bookmarkStart w:id="0" w:name="_GoBack"/>
      <w:bookmarkEnd w:id="0"/>
      <w:r w:rsidR="008631A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based on 1000 randomizations</w:t>
      </w:r>
      <w:r w:rsidRPr="00B852D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F017C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he selection methods are ordered according to increasing performance.</w:t>
      </w:r>
    </w:p>
    <w:p w:rsidR="009E570F" w:rsidRPr="008631A8" w:rsidRDefault="009E570F">
      <w:pPr>
        <w:rPr>
          <w:lang w:val="en-US"/>
        </w:rPr>
      </w:pPr>
    </w:p>
    <w:sectPr w:rsidR="009E570F" w:rsidRPr="008631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70F"/>
    <w:rsid w:val="002038A3"/>
    <w:rsid w:val="008631A8"/>
    <w:rsid w:val="009E570F"/>
    <w:rsid w:val="00B766B8"/>
    <w:rsid w:val="00D70E22"/>
    <w:rsid w:val="00E53E56"/>
    <w:rsid w:val="00FB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3ECD56"/>
  <w15:chartTrackingRefBased/>
  <w15:docId w15:val="{F508C686-79B0-4AC7-80A2-BFE44C368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9E570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Vidman</dc:creator>
  <cp:keywords/>
  <dc:description/>
  <cp:lastModifiedBy>Linda Vidman</cp:lastModifiedBy>
  <cp:revision>4</cp:revision>
  <dcterms:created xsi:type="dcterms:W3CDTF">2021-01-14T16:25:00Z</dcterms:created>
  <dcterms:modified xsi:type="dcterms:W3CDTF">2021-01-15T08:14:00Z</dcterms:modified>
</cp:coreProperties>
</file>